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6Colorful"/>
        <w:tblpPr w:leftFromText="180" w:rightFromText="180" w:horzAnchor="margin" w:tblpY="520"/>
        <w:tblW w:w="10710" w:type="dxa"/>
        <w:tblLayout w:type="fixed"/>
        <w:tblLook w:val="04A0" w:firstRow="1" w:lastRow="0" w:firstColumn="1" w:lastColumn="0" w:noHBand="0" w:noVBand="1"/>
      </w:tblPr>
      <w:tblGrid>
        <w:gridCol w:w="1885"/>
        <w:gridCol w:w="900"/>
        <w:gridCol w:w="933"/>
        <w:gridCol w:w="923"/>
        <w:gridCol w:w="1135"/>
        <w:gridCol w:w="1030"/>
        <w:gridCol w:w="1029"/>
        <w:gridCol w:w="923"/>
        <w:gridCol w:w="1029"/>
        <w:gridCol w:w="923"/>
      </w:tblGrid>
      <w:tr w:rsidR="0029319F" w:rsidRPr="0029319F" w14:paraId="1A7EFF52" w14:textId="77777777" w:rsidTr="00AE2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CFCDC36" w14:textId="77777777" w:rsidR="008C5DDC" w:rsidRPr="0029319F" w:rsidRDefault="008C5DDC" w:rsidP="0029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2B98C8B4" w14:textId="6CA5C354" w:rsidR="008C5DDC" w:rsidRPr="0029319F" w:rsidRDefault="008C5DDC" w:rsidP="002931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021" w:type="dxa"/>
            <w:gridSpan w:val="4"/>
            <w:vAlign w:val="center"/>
          </w:tcPr>
          <w:p w14:paraId="6E522501" w14:textId="778F64D3" w:rsidR="008C5DDC" w:rsidRPr="0029319F" w:rsidRDefault="008C5DDC" w:rsidP="002931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9319F">
              <w:rPr>
                <w:rFonts w:ascii="Times New Roman" w:hAnsi="Times New Roman" w:cs="Times New Roman"/>
              </w:rPr>
              <w:t>Early/mid-gestation HCs</w:t>
            </w:r>
          </w:p>
        </w:tc>
        <w:tc>
          <w:tcPr>
            <w:tcW w:w="3904" w:type="dxa"/>
            <w:gridSpan w:val="4"/>
            <w:vAlign w:val="center"/>
          </w:tcPr>
          <w:p w14:paraId="0E7786E7" w14:textId="3575DB43" w:rsidR="008C5DDC" w:rsidRPr="0029319F" w:rsidRDefault="008C5DDC" w:rsidP="002931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9319F">
              <w:rPr>
                <w:rFonts w:ascii="Times New Roman" w:hAnsi="Times New Roman" w:cs="Times New Roman"/>
              </w:rPr>
              <w:t>Term HCs</w:t>
            </w:r>
          </w:p>
        </w:tc>
      </w:tr>
      <w:tr w:rsidR="0029319F" w:rsidRPr="0029319F" w14:paraId="5279D7C3" w14:textId="77777777" w:rsidTr="00AE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615EE7F" w14:textId="77777777" w:rsidR="008C5DDC" w:rsidRPr="0029319F" w:rsidRDefault="008C5DDC" w:rsidP="0029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526B68AF" w14:textId="07217B6A" w:rsidR="008C5DDC" w:rsidRPr="0029319F" w:rsidRDefault="008C5DDC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319F">
              <w:rPr>
                <w:rFonts w:ascii="Times New Roman" w:hAnsi="Times New Roman" w:cs="Times New Roman"/>
                <w:b/>
                <w:bCs/>
              </w:rPr>
              <w:t>LLOQ</w:t>
            </w:r>
          </w:p>
        </w:tc>
        <w:tc>
          <w:tcPr>
            <w:tcW w:w="1856" w:type="dxa"/>
            <w:gridSpan w:val="2"/>
            <w:vAlign w:val="center"/>
          </w:tcPr>
          <w:p w14:paraId="60EC6FC7" w14:textId="298C6F6B" w:rsidR="008C5DDC" w:rsidRPr="0029319F" w:rsidRDefault="008C5DDC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319F">
              <w:rPr>
                <w:rFonts w:ascii="Times New Roman" w:hAnsi="Times New Roman" w:cs="Times New Roman"/>
                <w:b/>
                <w:bCs/>
              </w:rPr>
              <w:t>Mock</w:t>
            </w:r>
          </w:p>
        </w:tc>
        <w:tc>
          <w:tcPr>
            <w:tcW w:w="2165" w:type="dxa"/>
            <w:gridSpan w:val="2"/>
            <w:vAlign w:val="center"/>
          </w:tcPr>
          <w:p w14:paraId="4CB85316" w14:textId="5A365B7A" w:rsidR="008C5DDC" w:rsidRPr="0029319F" w:rsidRDefault="008C5DDC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319F">
              <w:rPr>
                <w:rFonts w:ascii="Times New Roman" w:hAnsi="Times New Roman" w:cs="Times New Roman"/>
                <w:b/>
                <w:bCs/>
              </w:rPr>
              <w:t>HIV-1</w:t>
            </w:r>
            <w:r w:rsidRPr="0029319F">
              <w:rPr>
                <w:rFonts w:ascii="Times New Roman" w:hAnsi="Times New Roman" w:cs="Times New Roman"/>
                <w:b/>
                <w:bCs/>
                <w:vertAlign w:val="subscript"/>
              </w:rPr>
              <w:t>BaL</w:t>
            </w:r>
          </w:p>
        </w:tc>
        <w:tc>
          <w:tcPr>
            <w:tcW w:w="1952" w:type="dxa"/>
            <w:gridSpan w:val="2"/>
            <w:vAlign w:val="center"/>
          </w:tcPr>
          <w:p w14:paraId="13BF221B" w14:textId="0AE56D75" w:rsidR="008C5DDC" w:rsidRPr="0029319F" w:rsidRDefault="008C5DDC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319F">
              <w:rPr>
                <w:rFonts w:ascii="Times New Roman" w:hAnsi="Times New Roman" w:cs="Times New Roman"/>
                <w:b/>
                <w:bCs/>
              </w:rPr>
              <w:t>Mock</w:t>
            </w:r>
          </w:p>
        </w:tc>
        <w:tc>
          <w:tcPr>
            <w:tcW w:w="1952" w:type="dxa"/>
            <w:gridSpan w:val="2"/>
            <w:vAlign w:val="center"/>
          </w:tcPr>
          <w:p w14:paraId="6A9E3590" w14:textId="1EA4E458" w:rsidR="008C5DDC" w:rsidRPr="0029319F" w:rsidRDefault="008C5DDC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319F">
              <w:rPr>
                <w:rFonts w:ascii="Times New Roman" w:hAnsi="Times New Roman" w:cs="Times New Roman"/>
                <w:b/>
                <w:bCs/>
              </w:rPr>
              <w:t>HIV-1</w:t>
            </w:r>
            <w:r w:rsidRPr="0029319F">
              <w:rPr>
                <w:rFonts w:ascii="Times New Roman" w:hAnsi="Times New Roman" w:cs="Times New Roman"/>
                <w:b/>
                <w:bCs/>
                <w:vertAlign w:val="subscript"/>
              </w:rPr>
              <w:t>BaL</w:t>
            </w:r>
          </w:p>
        </w:tc>
      </w:tr>
      <w:tr w:rsidR="00AE228D" w:rsidRPr="0029319F" w14:paraId="1F20D1A8" w14:textId="77777777" w:rsidTr="00AE228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FFDABB7" w14:textId="77777777" w:rsidR="008C5DDC" w:rsidRPr="0029319F" w:rsidRDefault="008C5DDC" w:rsidP="0029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51B17906" w14:textId="77777777" w:rsidR="008C5DDC" w:rsidRPr="0029319F" w:rsidRDefault="008C5DDC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3" w:type="dxa"/>
            <w:vAlign w:val="center"/>
          </w:tcPr>
          <w:p w14:paraId="207CCA73" w14:textId="1C91C7C7" w:rsidR="008C5DDC" w:rsidRPr="0029319F" w:rsidRDefault="008C5DDC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319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23" w:type="dxa"/>
            <w:vAlign w:val="center"/>
          </w:tcPr>
          <w:p w14:paraId="6E6F6D80" w14:textId="658FA90F" w:rsidR="008C5DDC" w:rsidRPr="0029319F" w:rsidRDefault="008C5DDC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319F">
              <w:rPr>
                <w:rFonts w:ascii="Times New Roman" w:hAnsi="Times New Roman" w:cs="Times New Roman"/>
                <w:b/>
                <w:bCs/>
              </w:rPr>
              <w:t>S</w:t>
            </w:r>
            <w:r w:rsidR="00562AF2" w:rsidRPr="0029319F">
              <w:rPr>
                <w:rFonts w:ascii="Times New Roman" w:hAnsi="Times New Roman" w:cs="Times New Roman"/>
                <w:b/>
                <w:bCs/>
              </w:rPr>
              <w:t>EM</w:t>
            </w:r>
          </w:p>
        </w:tc>
        <w:tc>
          <w:tcPr>
            <w:tcW w:w="1135" w:type="dxa"/>
            <w:vAlign w:val="center"/>
          </w:tcPr>
          <w:p w14:paraId="43C8AB88" w14:textId="39B41B5A" w:rsidR="008C5DDC" w:rsidRPr="0029319F" w:rsidRDefault="008C5DDC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319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030" w:type="dxa"/>
            <w:vAlign w:val="center"/>
          </w:tcPr>
          <w:p w14:paraId="046946C5" w14:textId="192E06AF" w:rsidR="008C5DDC" w:rsidRPr="0029319F" w:rsidRDefault="008C5DDC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319F">
              <w:rPr>
                <w:rFonts w:ascii="Times New Roman" w:hAnsi="Times New Roman" w:cs="Times New Roman"/>
                <w:b/>
                <w:bCs/>
              </w:rPr>
              <w:t>S</w:t>
            </w:r>
            <w:r w:rsidR="00562AF2" w:rsidRPr="0029319F">
              <w:rPr>
                <w:rFonts w:ascii="Times New Roman" w:hAnsi="Times New Roman" w:cs="Times New Roman"/>
                <w:b/>
                <w:bCs/>
              </w:rPr>
              <w:t>EM</w:t>
            </w:r>
          </w:p>
        </w:tc>
        <w:tc>
          <w:tcPr>
            <w:tcW w:w="1029" w:type="dxa"/>
            <w:vAlign w:val="center"/>
          </w:tcPr>
          <w:p w14:paraId="55CC962F" w14:textId="0921C446" w:rsidR="008C5DDC" w:rsidRPr="0029319F" w:rsidRDefault="008C5DDC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319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23" w:type="dxa"/>
            <w:vAlign w:val="center"/>
          </w:tcPr>
          <w:p w14:paraId="24AA5FC5" w14:textId="5CEFB48C" w:rsidR="008C5DDC" w:rsidRPr="0029319F" w:rsidRDefault="008C5DDC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319F">
              <w:rPr>
                <w:rFonts w:ascii="Times New Roman" w:hAnsi="Times New Roman" w:cs="Times New Roman"/>
                <w:b/>
                <w:bCs/>
              </w:rPr>
              <w:t>S</w:t>
            </w:r>
            <w:r w:rsidR="00562AF2" w:rsidRPr="0029319F">
              <w:rPr>
                <w:rFonts w:ascii="Times New Roman" w:hAnsi="Times New Roman" w:cs="Times New Roman"/>
                <w:b/>
                <w:bCs/>
              </w:rPr>
              <w:t>EM</w:t>
            </w:r>
          </w:p>
        </w:tc>
        <w:tc>
          <w:tcPr>
            <w:tcW w:w="1029" w:type="dxa"/>
            <w:vAlign w:val="center"/>
          </w:tcPr>
          <w:p w14:paraId="3728C21D" w14:textId="38B24FF5" w:rsidR="008C5DDC" w:rsidRPr="0029319F" w:rsidRDefault="008C5DDC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319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23" w:type="dxa"/>
            <w:vAlign w:val="center"/>
          </w:tcPr>
          <w:p w14:paraId="31AB9932" w14:textId="44FCE4C2" w:rsidR="008C5DDC" w:rsidRPr="0029319F" w:rsidRDefault="008C5DDC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319F">
              <w:rPr>
                <w:rFonts w:ascii="Times New Roman" w:hAnsi="Times New Roman" w:cs="Times New Roman"/>
                <w:b/>
                <w:bCs/>
              </w:rPr>
              <w:t>S</w:t>
            </w:r>
            <w:r w:rsidR="00562AF2" w:rsidRPr="0029319F">
              <w:rPr>
                <w:rFonts w:ascii="Times New Roman" w:hAnsi="Times New Roman" w:cs="Times New Roman"/>
                <w:b/>
                <w:bCs/>
              </w:rPr>
              <w:t>EM</w:t>
            </w:r>
          </w:p>
        </w:tc>
      </w:tr>
      <w:tr w:rsidR="0029319F" w:rsidRPr="0029319F" w14:paraId="62E68BA5" w14:textId="77777777" w:rsidTr="00AE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DCBA54A" w14:textId="02A4CFA9" w:rsidR="008C5DDC" w:rsidRPr="0029319F" w:rsidRDefault="008C5DDC" w:rsidP="0029319F">
            <w:pPr>
              <w:rPr>
                <w:rFonts w:ascii="Times New Roman" w:hAnsi="Times New Roman" w:cs="Times New Roman"/>
              </w:rPr>
            </w:pPr>
            <w:r w:rsidRPr="0029319F">
              <w:rPr>
                <w:rFonts w:ascii="Times New Roman" w:hAnsi="Times New Roman" w:cs="Times New Roman"/>
              </w:rPr>
              <w:t>IL-1RA</w:t>
            </w:r>
          </w:p>
        </w:tc>
        <w:tc>
          <w:tcPr>
            <w:tcW w:w="900" w:type="dxa"/>
            <w:vAlign w:val="center"/>
          </w:tcPr>
          <w:p w14:paraId="4890DD73" w14:textId="01545518" w:rsidR="008C5DDC" w:rsidRPr="0029319F" w:rsidRDefault="00B51D52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33" w:type="dxa"/>
            <w:vAlign w:val="center"/>
          </w:tcPr>
          <w:p w14:paraId="788C6F3F" w14:textId="23631AF4" w:rsidR="008C5DDC" w:rsidRPr="0029319F" w:rsidRDefault="00AB5C5F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5480.1</w:t>
            </w:r>
          </w:p>
        </w:tc>
        <w:tc>
          <w:tcPr>
            <w:tcW w:w="923" w:type="dxa"/>
            <w:vAlign w:val="center"/>
          </w:tcPr>
          <w:p w14:paraId="3E94C85C" w14:textId="054DD7BA" w:rsidR="008C5DDC" w:rsidRPr="0029319F" w:rsidRDefault="00AB5C5F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517</w:t>
            </w:r>
          </w:p>
        </w:tc>
        <w:tc>
          <w:tcPr>
            <w:tcW w:w="1135" w:type="dxa"/>
            <w:vAlign w:val="center"/>
          </w:tcPr>
          <w:p w14:paraId="6CD750A7" w14:textId="56C45BD9" w:rsidR="008C5DDC" w:rsidRPr="0029319F" w:rsidRDefault="00AB5C5F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20124.1</w:t>
            </w:r>
          </w:p>
        </w:tc>
        <w:tc>
          <w:tcPr>
            <w:tcW w:w="1030" w:type="dxa"/>
            <w:vAlign w:val="center"/>
          </w:tcPr>
          <w:p w14:paraId="1B3E11B4" w14:textId="2947D2F0" w:rsidR="008C5DDC" w:rsidRPr="0029319F" w:rsidRDefault="00AB5C5F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972.1</w:t>
            </w:r>
          </w:p>
        </w:tc>
        <w:tc>
          <w:tcPr>
            <w:tcW w:w="1029" w:type="dxa"/>
            <w:vAlign w:val="center"/>
          </w:tcPr>
          <w:p w14:paraId="3739E3C2" w14:textId="766687D4" w:rsidR="008C5DDC" w:rsidRPr="0029319F" w:rsidRDefault="00AB5C5F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4544.2</w:t>
            </w:r>
          </w:p>
        </w:tc>
        <w:tc>
          <w:tcPr>
            <w:tcW w:w="923" w:type="dxa"/>
            <w:vAlign w:val="center"/>
          </w:tcPr>
          <w:p w14:paraId="42E35A40" w14:textId="0CA47AE4" w:rsidR="008C5DDC" w:rsidRPr="0029319F" w:rsidRDefault="00AB5C5F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919.3</w:t>
            </w:r>
          </w:p>
        </w:tc>
        <w:tc>
          <w:tcPr>
            <w:tcW w:w="1029" w:type="dxa"/>
            <w:vAlign w:val="center"/>
          </w:tcPr>
          <w:p w14:paraId="270A1BBF" w14:textId="4665BFA8" w:rsidR="008C5DDC" w:rsidRPr="0029319F" w:rsidRDefault="00AB5C5F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4352.7</w:t>
            </w:r>
          </w:p>
        </w:tc>
        <w:tc>
          <w:tcPr>
            <w:tcW w:w="923" w:type="dxa"/>
            <w:vAlign w:val="center"/>
          </w:tcPr>
          <w:p w14:paraId="49D747B3" w14:textId="02BCA45E" w:rsidR="008C5DDC" w:rsidRPr="0029319F" w:rsidRDefault="00AB5C5F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991.4</w:t>
            </w:r>
          </w:p>
        </w:tc>
      </w:tr>
      <w:tr w:rsidR="00AE228D" w:rsidRPr="0029319F" w14:paraId="0A205C5B" w14:textId="77777777" w:rsidTr="00AE228D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1882F2E" w14:textId="03E5691E" w:rsidR="008C5DDC" w:rsidRPr="0029319F" w:rsidRDefault="008C5DDC" w:rsidP="0029319F">
            <w:pPr>
              <w:rPr>
                <w:rFonts w:ascii="Times New Roman" w:hAnsi="Times New Roman" w:cs="Times New Roman"/>
              </w:rPr>
            </w:pPr>
            <w:r w:rsidRPr="0029319F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900" w:type="dxa"/>
            <w:vAlign w:val="center"/>
          </w:tcPr>
          <w:p w14:paraId="2086C351" w14:textId="2BD641E6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51D52" w:rsidRPr="002931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3" w:type="dxa"/>
            <w:vAlign w:val="center"/>
          </w:tcPr>
          <w:p w14:paraId="6CFFB877" w14:textId="5124ACDD" w:rsidR="008C5DDC" w:rsidRPr="0029319F" w:rsidRDefault="00AB5C5F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923" w:type="dxa"/>
            <w:vAlign w:val="center"/>
          </w:tcPr>
          <w:p w14:paraId="2954965B" w14:textId="0CE68DEE" w:rsidR="008C5DDC" w:rsidRPr="0029319F" w:rsidRDefault="00AB5C5F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135" w:type="dxa"/>
            <w:vAlign w:val="center"/>
          </w:tcPr>
          <w:p w14:paraId="2D18F4E8" w14:textId="604C3252" w:rsidR="008C5DDC" w:rsidRPr="0029319F" w:rsidRDefault="00AB5C5F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030" w:type="dxa"/>
            <w:vAlign w:val="center"/>
          </w:tcPr>
          <w:p w14:paraId="31782593" w14:textId="66335A10" w:rsidR="008C5DDC" w:rsidRPr="0029319F" w:rsidRDefault="00AB5C5F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9" w:type="dxa"/>
            <w:vAlign w:val="center"/>
          </w:tcPr>
          <w:p w14:paraId="69464234" w14:textId="28B642B7" w:rsidR="008C5DDC" w:rsidRPr="0029319F" w:rsidRDefault="00AB5C5F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923" w:type="dxa"/>
            <w:vAlign w:val="center"/>
          </w:tcPr>
          <w:p w14:paraId="4766C1DF" w14:textId="28C76EAE" w:rsidR="008C5DDC" w:rsidRPr="0029319F" w:rsidRDefault="00AB5C5F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29" w:type="dxa"/>
            <w:vAlign w:val="center"/>
          </w:tcPr>
          <w:p w14:paraId="4C2860F4" w14:textId="64B7D883" w:rsidR="008C5DDC" w:rsidRPr="0029319F" w:rsidRDefault="00AB5C5F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923" w:type="dxa"/>
            <w:vAlign w:val="center"/>
          </w:tcPr>
          <w:p w14:paraId="441C3B6B" w14:textId="55277CB6" w:rsidR="008C5DDC" w:rsidRPr="0029319F" w:rsidRDefault="00AB5C5F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29319F" w:rsidRPr="0029319F" w14:paraId="3E566B6D" w14:textId="77777777" w:rsidTr="00AE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B40BBEB" w14:textId="5BB27658" w:rsidR="008C5DDC" w:rsidRPr="0029319F" w:rsidRDefault="008C5DDC" w:rsidP="0029319F">
            <w:pPr>
              <w:rPr>
                <w:rFonts w:ascii="Times New Roman" w:hAnsi="Times New Roman" w:cs="Times New Roman"/>
              </w:rPr>
            </w:pPr>
            <w:r w:rsidRPr="0029319F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900" w:type="dxa"/>
            <w:vAlign w:val="center"/>
          </w:tcPr>
          <w:p w14:paraId="3D75EA2F" w14:textId="7EAA8AAC" w:rsidR="008C5DDC" w:rsidRPr="0029319F" w:rsidRDefault="00B51D52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33" w:type="dxa"/>
            <w:vAlign w:val="center"/>
          </w:tcPr>
          <w:p w14:paraId="6FA5CF4F" w14:textId="79D8E15D" w:rsidR="008C5DDC" w:rsidRPr="0029319F" w:rsidRDefault="00AB5C5F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923" w:type="dxa"/>
            <w:vAlign w:val="center"/>
          </w:tcPr>
          <w:p w14:paraId="470EF96B" w14:textId="053A7C64" w:rsidR="008C5DDC" w:rsidRPr="0029319F" w:rsidRDefault="00AB5C5F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135" w:type="dxa"/>
            <w:vAlign w:val="center"/>
          </w:tcPr>
          <w:p w14:paraId="2483511E" w14:textId="30DF93D6" w:rsidR="008C5DDC" w:rsidRPr="0029319F" w:rsidRDefault="00AB5C5F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61.7</w:t>
            </w:r>
          </w:p>
        </w:tc>
        <w:tc>
          <w:tcPr>
            <w:tcW w:w="1030" w:type="dxa"/>
            <w:vAlign w:val="center"/>
          </w:tcPr>
          <w:p w14:paraId="5CCBBE2B" w14:textId="3B86A698" w:rsidR="008C5DDC" w:rsidRPr="0029319F" w:rsidRDefault="00AB5C5F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029" w:type="dxa"/>
            <w:vAlign w:val="center"/>
          </w:tcPr>
          <w:p w14:paraId="0F4B6266" w14:textId="3448BF88" w:rsidR="008C5DDC" w:rsidRPr="0029319F" w:rsidRDefault="00AB5C5F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923" w:type="dxa"/>
            <w:vAlign w:val="center"/>
          </w:tcPr>
          <w:p w14:paraId="5A0A904F" w14:textId="53172ED4" w:rsidR="008C5DDC" w:rsidRPr="0029319F" w:rsidRDefault="00AB5C5F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29" w:type="dxa"/>
            <w:vAlign w:val="center"/>
          </w:tcPr>
          <w:p w14:paraId="624F1BCF" w14:textId="13807FEB" w:rsidR="008C5DDC" w:rsidRPr="0029319F" w:rsidRDefault="00AB5C5F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923" w:type="dxa"/>
            <w:vAlign w:val="center"/>
          </w:tcPr>
          <w:p w14:paraId="0FEAD0BC" w14:textId="3A57F885" w:rsidR="008C5DDC" w:rsidRPr="0029319F" w:rsidRDefault="00AB5C5F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AE228D" w:rsidRPr="0029319F" w14:paraId="493400DF" w14:textId="77777777" w:rsidTr="00AE228D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29E6B4F" w14:textId="20FAF6CE" w:rsidR="008C5DDC" w:rsidRPr="0029319F" w:rsidRDefault="008C5DDC" w:rsidP="0029319F">
            <w:pPr>
              <w:rPr>
                <w:rFonts w:ascii="Times New Roman" w:hAnsi="Times New Roman" w:cs="Times New Roman"/>
              </w:rPr>
            </w:pPr>
            <w:r w:rsidRPr="0029319F">
              <w:rPr>
                <w:rFonts w:ascii="Times New Roman" w:hAnsi="Times New Roman" w:cs="Times New Roman"/>
              </w:rPr>
              <w:t>MIP-1α</w:t>
            </w:r>
            <w:r w:rsidR="00720E90" w:rsidRPr="0029319F">
              <w:rPr>
                <w:rFonts w:ascii="Times New Roman" w:hAnsi="Times New Roman" w:cs="Times New Roman"/>
              </w:rPr>
              <w:t xml:space="preserve"> </w:t>
            </w:r>
            <w:r w:rsidRPr="0029319F">
              <w:rPr>
                <w:rFonts w:ascii="Times New Roman" w:hAnsi="Times New Roman" w:cs="Times New Roman"/>
              </w:rPr>
              <w:t>(CCL3)</w:t>
            </w:r>
          </w:p>
        </w:tc>
        <w:tc>
          <w:tcPr>
            <w:tcW w:w="900" w:type="dxa"/>
            <w:vAlign w:val="center"/>
          </w:tcPr>
          <w:p w14:paraId="1287685B" w14:textId="540CE544" w:rsidR="008C5DDC" w:rsidRPr="0029319F" w:rsidRDefault="00356E92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51D52" w:rsidRPr="002931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3" w:type="dxa"/>
            <w:vAlign w:val="center"/>
          </w:tcPr>
          <w:p w14:paraId="6FBB1671" w14:textId="27F62133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54875.4</w:t>
            </w:r>
          </w:p>
        </w:tc>
        <w:tc>
          <w:tcPr>
            <w:tcW w:w="923" w:type="dxa"/>
            <w:vAlign w:val="center"/>
          </w:tcPr>
          <w:p w14:paraId="7758E469" w14:textId="3F6904DE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6437.7</w:t>
            </w:r>
          </w:p>
        </w:tc>
        <w:tc>
          <w:tcPr>
            <w:tcW w:w="1135" w:type="dxa"/>
            <w:vAlign w:val="center"/>
          </w:tcPr>
          <w:p w14:paraId="283F779F" w14:textId="743B3F34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48750.9</w:t>
            </w:r>
          </w:p>
        </w:tc>
        <w:tc>
          <w:tcPr>
            <w:tcW w:w="1030" w:type="dxa"/>
            <w:vAlign w:val="center"/>
          </w:tcPr>
          <w:p w14:paraId="25DCE2C2" w14:textId="254A38AF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20216.5</w:t>
            </w:r>
          </w:p>
        </w:tc>
        <w:tc>
          <w:tcPr>
            <w:tcW w:w="1029" w:type="dxa"/>
            <w:vAlign w:val="center"/>
          </w:tcPr>
          <w:p w14:paraId="25F3F7B5" w14:textId="415DD5DA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8875.2</w:t>
            </w:r>
          </w:p>
        </w:tc>
        <w:tc>
          <w:tcPr>
            <w:tcW w:w="923" w:type="dxa"/>
            <w:vAlign w:val="center"/>
          </w:tcPr>
          <w:p w14:paraId="1B729C52" w14:textId="2F5FDE36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1029" w:type="dxa"/>
            <w:vAlign w:val="center"/>
          </w:tcPr>
          <w:p w14:paraId="16E3A6CC" w14:textId="1CFF8992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4003.4</w:t>
            </w:r>
          </w:p>
        </w:tc>
        <w:tc>
          <w:tcPr>
            <w:tcW w:w="923" w:type="dxa"/>
            <w:vAlign w:val="center"/>
          </w:tcPr>
          <w:p w14:paraId="36828BA5" w14:textId="56C9CA7A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239.2</w:t>
            </w:r>
          </w:p>
        </w:tc>
      </w:tr>
      <w:tr w:rsidR="0029319F" w:rsidRPr="0029319F" w14:paraId="3683D244" w14:textId="77777777" w:rsidTr="00AE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D2BE2E5" w14:textId="30297083" w:rsidR="008C5DDC" w:rsidRPr="0029319F" w:rsidRDefault="008C5DDC" w:rsidP="002931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9319F">
              <w:rPr>
                <w:rFonts w:ascii="Times New Roman" w:hAnsi="Times New Roman" w:cs="Times New Roman"/>
              </w:rPr>
              <w:t>MIP-1β (CCL4)</w:t>
            </w:r>
          </w:p>
        </w:tc>
        <w:tc>
          <w:tcPr>
            <w:tcW w:w="900" w:type="dxa"/>
            <w:vAlign w:val="center"/>
          </w:tcPr>
          <w:p w14:paraId="47AC549E" w14:textId="67CAB2D8" w:rsidR="008C5DDC" w:rsidRPr="0029319F" w:rsidRDefault="00B51D52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33" w:type="dxa"/>
            <w:vAlign w:val="center"/>
          </w:tcPr>
          <w:p w14:paraId="3936FAC1" w14:textId="46C11451" w:rsidR="008C5DDC" w:rsidRPr="0029319F" w:rsidRDefault="0094593E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91374.5</w:t>
            </w:r>
          </w:p>
        </w:tc>
        <w:tc>
          <w:tcPr>
            <w:tcW w:w="923" w:type="dxa"/>
            <w:vAlign w:val="center"/>
          </w:tcPr>
          <w:p w14:paraId="0D3E914A" w14:textId="297E2056" w:rsidR="008C5DDC" w:rsidRPr="0029319F" w:rsidRDefault="0094593E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3432.7</w:t>
            </w:r>
          </w:p>
        </w:tc>
        <w:tc>
          <w:tcPr>
            <w:tcW w:w="1135" w:type="dxa"/>
            <w:vAlign w:val="center"/>
          </w:tcPr>
          <w:p w14:paraId="345868D3" w14:textId="15BF4B1F" w:rsidR="008C5DDC" w:rsidRPr="0029319F" w:rsidRDefault="0094593E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12873.4</w:t>
            </w:r>
          </w:p>
        </w:tc>
        <w:tc>
          <w:tcPr>
            <w:tcW w:w="1030" w:type="dxa"/>
            <w:vAlign w:val="center"/>
          </w:tcPr>
          <w:p w14:paraId="3EBA2F2F" w14:textId="516E0A7F" w:rsidR="008C5DDC" w:rsidRPr="0029319F" w:rsidRDefault="0094593E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24692</w:t>
            </w:r>
          </w:p>
        </w:tc>
        <w:tc>
          <w:tcPr>
            <w:tcW w:w="1029" w:type="dxa"/>
            <w:vAlign w:val="center"/>
          </w:tcPr>
          <w:p w14:paraId="07B0F153" w14:textId="0F227B3B" w:rsidR="008C5DDC" w:rsidRPr="0029319F" w:rsidRDefault="0094593E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8626.4</w:t>
            </w:r>
          </w:p>
        </w:tc>
        <w:tc>
          <w:tcPr>
            <w:tcW w:w="923" w:type="dxa"/>
            <w:vAlign w:val="center"/>
          </w:tcPr>
          <w:p w14:paraId="2A26A910" w14:textId="1C9E4DEC" w:rsidR="008C5DDC" w:rsidRPr="0029319F" w:rsidRDefault="0094593E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116.8</w:t>
            </w:r>
          </w:p>
        </w:tc>
        <w:tc>
          <w:tcPr>
            <w:tcW w:w="1029" w:type="dxa"/>
            <w:vAlign w:val="center"/>
          </w:tcPr>
          <w:p w14:paraId="28308F39" w14:textId="37D61112" w:rsidR="008C5DDC" w:rsidRPr="0029319F" w:rsidRDefault="0094593E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24126.9</w:t>
            </w:r>
          </w:p>
        </w:tc>
        <w:tc>
          <w:tcPr>
            <w:tcW w:w="923" w:type="dxa"/>
            <w:vAlign w:val="center"/>
          </w:tcPr>
          <w:p w14:paraId="69F35153" w14:textId="23D4EC6C" w:rsidR="008C5DDC" w:rsidRPr="0029319F" w:rsidRDefault="0094593E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3617.3</w:t>
            </w:r>
          </w:p>
        </w:tc>
      </w:tr>
      <w:tr w:rsidR="00AE228D" w:rsidRPr="0029319F" w14:paraId="66AA2041" w14:textId="77777777" w:rsidTr="00AE228D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E1DC1C7" w14:textId="61A62428" w:rsidR="008C5DDC" w:rsidRPr="0029319F" w:rsidRDefault="008C5DDC" w:rsidP="0029319F">
            <w:pPr>
              <w:rPr>
                <w:rFonts w:ascii="Times New Roman" w:hAnsi="Times New Roman" w:cs="Times New Roman"/>
              </w:rPr>
            </w:pPr>
            <w:r w:rsidRPr="0029319F">
              <w:rPr>
                <w:rFonts w:ascii="Times New Roman" w:hAnsi="Times New Roman" w:cs="Times New Roman"/>
              </w:rPr>
              <w:t>RANTES (CCL5)</w:t>
            </w:r>
          </w:p>
        </w:tc>
        <w:tc>
          <w:tcPr>
            <w:tcW w:w="900" w:type="dxa"/>
            <w:vAlign w:val="center"/>
          </w:tcPr>
          <w:p w14:paraId="169FD69F" w14:textId="24B027FE" w:rsidR="008C5DDC" w:rsidRPr="0029319F" w:rsidRDefault="00356E92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51D52" w:rsidRPr="00293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3" w:type="dxa"/>
            <w:vAlign w:val="center"/>
          </w:tcPr>
          <w:p w14:paraId="0CF957C0" w14:textId="266DA08D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531.3</w:t>
            </w:r>
          </w:p>
        </w:tc>
        <w:tc>
          <w:tcPr>
            <w:tcW w:w="923" w:type="dxa"/>
            <w:vAlign w:val="center"/>
          </w:tcPr>
          <w:p w14:paraId="54A806E3" w14:textId="7C690BA7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5" w:type="dxa"/>
            <w:vAlign w:val="center"/>
          </w:tcPr>
          <w:p w14:paraId="4D1D1DC3" w14:textId="3E53282A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4819.1</w:t>
            </w:r>
          </w:p>
        </w:tc>
        <w:tc>
          <w:tcPr>
            <w:tcW w:w="1030" w:type="dxa"/>
            <w:vAlign w:val="center"/>
          </w:tcPr>
          <w:p w14:paraId="710B9FDF" w14:textId="70A3AF6A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418.5</w:t>
            </w:r>
          </w:p>
        </w:tc>
        <w:tc>
          <w:tcPr>
            <w:tcW w:w="1029" w:type="dxa"/>
            <w:vAlign w:val="center"/>
          </w:tcPr>
          <w:p w14:paraId="66012CA3" w14:textId="29531E7E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23" w:type="dxa"/>
            <w:vAlign w:val="center"/>
          </w:tcPr>
          <w:p w14:paraId="561A6884" w14:textId="595AB2BB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29" w:type="dxa"/>
            <w:vAlign w:val="center"/>
          </w:tcPr>
          <w:p w14:paraId="4E288118" w14:textId="4313B468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04.5</w:t>
            </w:r>
          </w:p>
        </w:tc>
        <w:tc>
          <w:tcPr>
            <w:tcW w:w="923" w:type="dxa"/>
            <w:vAlign w:val="center"/>
          </w:tcPr>
          <w:p w14:paraId="02ED5A34" w14:textId="1E3F02CE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29319F" w:rsidRPr="0029319F" w14:paraId="29FD1E9A" w14:textId="77777777" w:rsidTr="00AE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3D0AF4F" w14:textId="3B5F8465" w:rsidR="008C5DDC" w:rsidRPr="0029319F" w:rsidRDefault="008C5DDC" w:rsidP="0029319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9319F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900" w:type="dxa"/>
            <w:vAlign w:val="center"/>
          </w:tcPr>
          <w:p w14:paraId="07E24B09" w14:textId="7A134881" w:rsidR="008C5DDC" w:rsidRPr="0029319F" w:rsidRDefault="00356E92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51D52" w:rsidRPr="00293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3" w:type="dxa"/>
            <w:vAlign w:val="center"/>
          </w:tcPr>
          <w:p w14:paraId="0F6549E0" w14:textId="70AF736C" w:rsidR="008C5DDC" w:rsidRPr="0029319F" w:rsidRDefault="00562AF2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923" w:type="dxa"/>
            <w:vAlign w:val="center"/>
          </w:tcPr>
          <w:p w14:paraId="3BCFD34B" w14:textId="1B5651F5" w:rsidR="008C5DDC" w:rsidRPr="0029319F" w:rsidRDefault="00562AF2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1135" w:type="dxa"/>
            <w:vAlign w:val="center"/>
          </w:tcPr>
          <w:p w14:paraId="2EE9B193" w14:textId="14CED4A1" w:rsidR="008C5DDC" w:rsidRPr="0029319F" w:rsidRDefault="00562AF2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93.1</w:t>
            </w:r>
          </w:p>
        </w:tc>
        <w:tc>
          <w:tcPr>
            <w:tcW w:w="1030" w:type="dxa"/>
            <w:vAlign w:val="center"/>
          </w:tcPr>
          <w:p w14:paraId="564E1943" w14:textId="1F9A3385" w:rsidR="008C5DDC" w:rsidRPr="0029319F" w:rsidRDefault="00562AF2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29" w:type="dxa"/>
            <w:vAlign w:val="center"/>
          </w:tcPr>
          <w:p w14:paraId="0D2BF669" w14:textId="68E1DC2B" w:rsidR="008C5DDC" w:rsidRPr="0029319F" w:rsidRDefault="00F00629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923" w:type="dxa"/>
            <w:vAlign w:val="center"/>
          </w:tcPr>
          <w:p w14:paraId="6A98D02A" w14:textId="0E87E57B" w:rsidR="008C5DDC" w:rsidRPr="0029319F" w:rsidRDefault="00F00629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029" w:type="dxa"/>
            <w:vAlign w:val="center"/>
          </w:tcPr>
          <w:p w14:paraId="0376DA0A" w14:textId="19D92DF3" w:rsidR="008C5DDC" w:rsidRPr="0029319F" w:rsidRDefault="00F00629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923" w:type="dxa"/>
            <w:vAlign w:val="center"/>
          </w:tcPr>
          <w:p w14:paraId="01977200" w14:textId="7D66C6D8" w:rsidR="008C5DDC" w:rsidRPr="0029319F" w:rsidRDefault="00F00629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</w:tr>
      <w:tr w:rsidR="00AE228D" w:rsidRPr="0029319F" w14:paraId="35E26669" w14:textId="77777777" w:rsidTr="00AE228D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A940508" w14:textId="1333BD9D" w:rsidR="008C5DDC" w:rsidRPr="0029319F" w:rsidRDefault="008C5DDC" w:rsidP="0029319F">
            <w:pPr>
              <w:rPr>
                <w:rFonts w:ascii="Times New Roman" w:hAnsi="Times New Roman" w:cs="Times New Roman"/>
              </w:rPr>
            </w:pPr>
            <w:r w:rsidRPr="0029319F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900" w:type="dxa"/>
            <w:vAlign w:val="center"/>
          </w:tcPr>
          <w:p w14:paraId="1B920529" w14:textId="6C712F24" w:rsidR="008C5DDC" w:rsidRPr="0029319F" w:rsidRDefault="00B51D52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933" w:type="dxa"/>
            <w:vAlign w:val="center"/>
          </w:tcPr>
          <w:p w14:paraId="4BDCB61C" w14:textId="08BE6EBC" w:rsidR="008C5DDC" w:rsidRPr="0029319F" w:rsidRDefault="00562AF2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4034.8</w:t>
            </w:r>
          </w:p>
        </w:tc>
        <w:tc>
          <w:tcPr>
            <w:tcW w:w="923" w:type="dxa"/>
            <w:vAlign w:val="center"/>
          </w:tcPr>
          <w:p w14:paraId="6D431D32" w14:textId="70C0B9C8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2685</w:t>
            </w:r>
          </w:p>
        </w:tc>
        <w:tc>
          <w:tcPr>
            <w:tcW w:w="1135" w:type="dxa"/>
            <w:vAlign w:val="center"/>
          </w:tcPr>
          <w:p w14:paraId="42C3FCE0" w14:textId="4572D8DF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30796.3</w:t>
            </w:r>
          </w:p>
        </w:tc>
        <w:tc>
          <w:tcPr>
            <w:tcW w:w="1030" w:type="dxa"/>
            <w:vAlign w:val="center"/>
          </w:tcPr>
          <w:p w14:paraId="73C904FF" w14:textId="539E85E5" w:rsidR="008C5DDC" w:rsidRPr="0029319F" w:rsidRDefault="0094593E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8719.4</w:t>
            </w:r>
          </w:p>
        </w:tc>
        <w:tc>
          <w:tcPr>
            <w:tcW w:w="1029" w:type="dxa"/>
            <w:vAlign w:val="center"/>
          </w:tcPr>
          <w:p w14:paraId="01D1B2DC" w14:textId="1029770C" w:rsidR="008C5DDC" w:rsidRPr="0029319F" w:rsidRDefault="00F00629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874.9</w:t>
            </w:r>
          </w:p>
        </w:tc>
        <w:tc>
          <w:tcPr>
            <w:tcW w:w="923" w:type="dxa"/>
            <w:vAlign w:val="center"/>
          </w:tcPr>
          <w:p w14:paraId="64C75E16" w14:textId="20F04418" w:rsidR="008C5DDC" w:rsidRPr="0029319F" w:rsidRDefault="00F00629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021.8</w:t>
            </w:r>
          </w:p>
        </w:tc>
        <w:tc>
          <w:tcPr>
            <w:tcW w:w="1029" w:type="dxa"/>
            <w:vAlign w:val="center"/>
          </w:tcPr>
          <w:p w14:paraId="4F716CBA" w14:textId="4062D31A" w:rsidR="008C5DDC" w:rsidRPr="0029319F" w:rsidRDefault="00F00629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7440</w:t>
            </w:r>
          </w:p>
        </w:tc>
        <w:tc>
          <w:tcPr>
            <w:tcW w:w="923" w:type="dxa"/>
            <w:vAlign w:val="center"/>
          </w:tcPr>
          <w:p w14:paraId="4D64FA47" w14:textId="7EE6F6E5" w:rsidR="008C5DDC" w:rsidRPr="0029319F" w:rsidRDefault="00F00629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2433</w:t>
            </w:r>
          </w:p>
        </w:tc>
      </w:tr>
      <w:tr w:rsidR="0029319F" w:rsidRPr="0029319F" w14:paraId="3424387B" w14:textId="77777777" w:rsidTr="00AE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B5AEBA4" w14:textId="615130DA" w:rsidR="008C5DDC" w:rsidRPr="0029319F" w:rsidRDefault="008C5DDC" w:rsidP="0029319F">
            <w:pPr>
              <w:rPr>
                <w:rFonts w:ascii="Times New Roman" w:hAnsi="Times New Roman" w:cs="Times New Roman"/>
              </w:rPr>
            </w:pPr>
            <w:r w:rsidRPr="0029319F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900" w:type="dxa"/>
            <w:vAlign w:val="center"/>
          </w:tcPr>
          <w:p w14:paraId="4A0EDB7A" w14:textId="3F2F7698" w:rsidR="008C5DDC" w:rsidRPr="0029319F" w:rsidRDefault="00B51D52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933" w:type="dxa"/>
            <w:vAlign w:val="center"/>
          </w:tcPr>
          <w:p w14:paraId="3706BC8D" w14:textId="12038A46" w:rsidR="008C5DDC" w:rsidRPr="0029319F" w:rsidRDefault="0094593E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923" w:type="dxa"/>
            <w:vAlign w:val="center"/>
          </w:tcPr>
          <w:p w14:paraId="187C2FE9" w14:textId="57FFF915" w:rsidR="008C5DDC" w:rsidRPr="0029319F" w:rsidRDefault="0094593E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  <w:vAlign w:val="center"/>
          </w:tcPr>
          <w:p w14:paraId="6F46CA72" w14:textId="4CD77D0B" w:rsidR="008C5DDC" w:rsidRPr="0029319F" w:rsidRDefault="0094593E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030" w:type="dxa"/>
            <w:vAlign w:val="center"/>
          </w:tcPr>
          <w:p w14:paraId="09D1583A" w14:textId="2BFB53E0" w:rsidR="008C5DDC" w:rsidRPr="0029319F" w:rsidRDefault="0094593E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29" w:type="dxa"/>
            <w:vAlign w:val="center"/>
          </w:tcPr>
          <w:p w14:paraId="3F325042" w14:textId="15DA644D" w:rsidR="008C5DDC" w:rsidRPr="0029319F" w:rsidRDefault="00F00629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923" w:type="dxa"/>
            <w:vAlign w:val="center"/>
          </w:tcPr>
          <w:p w14:paraId="083DCDBF" w14:textId="27500A84" w:rsidR="008C5DDC" w:rsidRPr="0029319F" w:rsidRDefault="00F00629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vAlign w:val="center"/>
          </w:tcPr>
          <w:p w14:paraId="460ABCBA" w14:textId="18E71761" w:rsidR="008C5DDC" w:rsidRPr="0029319F" w:rsidRDefault="00F00629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923" w:type="dxa"/>
            <w:vAlign w:val="center"/>
          </w:tcPr>
          <w:p w14:paraId="24F70915" w14:textId="7478958A" w:rsidR="008C5DDC" w:rsidRPr="0029319F" w:rsidRDefault="00F00629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E228D" w:rsidRPr="0029319F" w14:paraId="6459AA84" w14:textId="77777777" w:rsidTr="00AE228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6E805CD" w14:textId="2B01D876" w:rsidR="008C5DDC" w:rsidRPr="0029319F" w:rsidRDefault="008C5DDC" w:rsidP="0029319F">
            <w:pPr>
              <w:rPr>
                <w:rFonts w:ascii="Times New Roman" w:hAnsi="Times New Roman" w:cs="Times New Roman"/>
              </w:rPr>
            </w:pPr>
            <w:r w:rsidRPr="0029319F">
              <w:rPr>
                <w:rFonts w:ascii="Times New Roman" w:hAnsi="Times New Roman" w:cs="Times New Roman"/>
              </w:rPr>
              <w:t>IFN-α</w:t>
            </w:r>
          </w:p>
        </w:tc>
        <w:tc>
          <w:tcPr>
            <w:tcW w:w="900" w:type="dxa"/>
            <w:vAlign w:val="center"/>
          </w:tcPr>
          <w:p w14:paraId="4E336B41" w14:textId="3F875CBC" w:rsidR="008C5DDC" w:rsidRPr="0029319F" w:rsidRDefault="00B51D52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3" w:type="dxa"/>
            <w:vAlign w:val="center"/>
          </w:tcPr>
          <w:p w14:paraId="25A67807" w14:textId="18B86B29" w:rsidR="008C5DDC" w:rsidRPr="0029319F" w:rsidRDefault="00562AF2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923" w:type="dxa"/>
            <w:vAlign w:val="center"/>
          </w:tcPr>
          <w:p w14:paraId="7E576F18" w14:textId="195E59C0" w:rsidR="008C5DDC" w:rsidRPr="0029319F" w:rsidRDefault="00F00629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5" w:type="dxa"/>
            <w:vAlign w:val="center"/>
          </w:tcPr>
          <w:p w14:paraId="7B4DE1A7" w14:textId="464E784A" w:rsidR="008C5DDC" w:rsidRPr="0029319F" w:rsidRDefault="00562AF2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030" w:type="dxa"/>
            <w:vAlign w:val="center"/>
          </w:tcPr>
          <w:p w14:paraId="75D6C045" w14:textId="56B867FF" w:rsidR="008C5DDC" w:rsidRPr="0029319F" w:rsidRDefault="00F00629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1029" w:type="dxa"/>
            <w:vAlign w:val="center"/>
          </w:tcPr>
          <w:p w14:paraId="4A9B19F7" w14:textId="6410F879" w:rsidR="008C5DDC" w:rsidRPr="0029319F" w:rsidRDefault="00562AF2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923" w:type="dxa"/>
            <w:vAlign w:val="center"/>
          </w:tcPr>
          <w:p w14:paraId="3B3FFF28" w14:textId="79D5CD83" w:rsidR="008C5DDC" w:rsidRPr="0029319F" w:rsidRDefault="00F00629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29" w:type="dxa"/>
            <w:vAlign w:val="center"/>
          </w:tcPr>
          <w:p w14:paraId="212C86FD" w14:textId="180BF874" w:rsidR="008C5DDC" w:rsidRPr="0029319F" w:rsidRDefault="00562AF2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923" w:type="dxa"/>
            <w:vAlign w:val="center"/>
          </w:tcPr>
          <w:p w14:paraId="44434923" w14:textId="24B2E67C" w:rsidR="008C5DDC" w:rsidRPr="0029319F" w:rsidRDefault="00F00629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29319F" w:rsidRPr="0029319F" w14:paraId="0E7BF01C" w14:textId="77777777" w:rsidTr="00AE2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C7FE013" w14:textId="276E7FEF" w:rsidR="008C5DDC" w:rsidRPr="0029319F" w:rsidRDefault="008C5DDC" w:rsidP="0029319F">
            <w:pPr>
              <w:rPr>
                <w:rFonts w:ascii="Times New Roman" w:hAnsi="Times New Roman" w:cs="Times New Roman"/>
              </w:rPr>
            </w:pPr>
            <w:r w:rsidRPr="0029319F">
              <w:rPr>
                <w:rFonts w:ascii="Times New Roman" w:hAnsi="Times New Roman" w:cs="Times New Roman"/>
              </w:rPr>
              <w:t>IFN-β</w:t>
            </w:r>
          </w:p>
        </w:tc>
        <w:tc>
          <w:tcPr>
            <w:tcW w:w="900" w:type="dxa"/>
            <w:vAlign w:val="center"/>
          </w:tcPr>
          <w:p w14:paraId="30C42E8A" w14:textId="3793CD1E" w:rsidR="008C5DDC" w:rsidRPr="0029319F" w:rsidRDefault="00356E92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33" w:type="dxa"/>
            <w:vAlign w:val="center"/>
          </w:tcPr>
          <w:p w14:paraId="713A44B6" w14:textId="7FFD6395" w:rsidR="008C5DDC" w:rsidRPr="0029319F" w:rsidRDefault="00F00629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923" w:type="dxa"/>
            <w:vAlign w:val="center"/>
          </w:tcPr>
          <w:p w14:paraId="636AFF7D" w14:textId="767E31E1" w:rsidR="008C5DDC" w:rsidRPr="0029319F" w:rsidRDefault="00F00629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  <w:vAlign w:val="center"/>
          </w:tcPr>
          <w:p w14:paraId="1AD8448A" w14:textId="46C708AB" w:rsidR="008C5DDC" w:rsidRPr="0029319F" w:rsidRDefault="00F00629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030" w:type="dxa"/>
            <w:vAlign w:val="center"/>
          </w:tcPr>
          <w:p w14:paraId="75CA2BB6" w14:textId="0A370B9C" w:rsidR="008C5DDC" w:rsidRPr="0029319F" w:rsidRDefault="00F00629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vAlign w:val="center"/>
          </w:tcPr>
          <w:p w14:paraId="67FBCD31" w14:textId="0E593DFF" w:rsidR="008C5DDC" w:rsidRPr="0029319F" w:rsidRDefault="00F00629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923" w:type="dxa"/>
            <w:vAlign w:val="center"/>
          </w:tcPr>
          <w:p w14:paraId="41FBB62E" w14:textId="42389C02" w:rsidR="008C5DDC" w:rsidRPr="0029319F" w:rsidRDefault="00F00629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vAlign w:val="center"/>
          </w:tcPr>
          <w:p w14:paraId="7088D355" w14:textId="24F2B332" w:rsidR="008C5DDC" w:rsidRPr="0029319F" w:rsidRDefault="00F00629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923" w:type="dxa"/>
            <w:vAlign w:val="center"/>
          </w:tcPr>
          <w:p w14:paraId="4C204ECD" w14:textId="0E124E89" w:rsidR="008C5DDC" w:rsidRPr="0029319F" w:rsidRDefault="00F00629" w:rsidP="00293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E228D" w:rsidRPr="0029319F" w14:paraId="42BB340C" w14:textId="77777777" w:rsidTr="00AE228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7D70003" w14:textId="6847524B" w:rsidR="008C5DDC" w:rsidRPr="0029319F" w:rsidRDefault="008C5DDC" w:rsidP="0029319F">
            <w:pPr>
              <w:rPr>
                <w:rFonts w:ascii="Times New Roman" w:hAnsi="Times New Roman" w:cs="Times New Roman"/>
              </w:rPr>
            </w:pPr>
            <w:r w:rsidRPr="0029319F">
              <w:rPr>
                <w:rFonts w:ascii="Times New Roman" w:hAnsi="Times New Roman" w:cs="Times New Roman"/>
              </w:rPr>
              <w:t>IFN-λ1</w:t>
            </w:r>
          </w:p>
        </w:tc>
        <w:tc>
          <w:tcPr>
            <w:tcW w:w="900" w:type="dxa"/>
            <w:vAlign w:val="center"/>
          </w:tcPr>
          <w:p w14:paraId="7E2833AD" w14:textId="2A83411C" w:rsidR="008C5DDC" w:rsidRPr="0029319F" w:rsidRDefault="00356E92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933" w:type="dxa"/>
            <w:vAlign w:val="center"/>
          </w:tcPr>
          <w:p w14:paraId="675363B7" w14:textId="1F4B6C58" w:rsidR="008C5DDC" w:rsidRPr="0029319F" w:rsidRDefault="00F00629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923" w:type="dxa"/>
            <w:vAlign w:val="center"/>
          </w:tcPr>
          <w:p w14:paraId="052544AB" w14:textId="3800619C" w:rsidR="008C5DDC" w:rsidRPr="0029319F" w:rsidRDefault="00F00629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  <w:vAlign w:val="center"/>
          </w:tcPr>
          <w:p w14:paraId="01C7F7CB" w14:textId="59BEE74D" w:rsidR="008C5DDC" w:rsidRPr="0029319F" w:rsidRDefault="00F00629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030" w:type="dxa"/>
            <w:vAlign w:val="center"/>
          </w:tcPr>
          <w:p w14:paraId="6F79C58A" w14:textId="2D5D22EC" w:rsidR="008C5DDC" w:rsidRPr="0029319F" w:rsidRDefault="00F00629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vAlign w:val="center"/>
          </w:tcPr>
          <w:p w14:paraId="2D9C3214" w14:textId="4EACA61D" w:rsidR="008C5DDC" w:rsidRPr="0029319F" w:rsidRDefault="00F00629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923" w:type="dxa"/>
            <w:vAlign w:val="center"/>
          </w:tcPr>
          <w:p w14:paraId="5C39E5E2" w14:textId="6440D04A" w:rsidR="008C5DDC" w:rsidRPr="0029319F" w:rsidRDefault="00F00629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  <w:vAlign w:val="center"/>
          </w:tcPr>
          <w:p w14:paraId="3434E6EB" w14:textId="6DE1F5D1" w:rsidR="008C5DDC" w:rsidRPr="0029319F" w:rsidRDefault="00F00629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923" w:type="dxa"/>
            <w:vAlign w:val="center"/>
          </w:tcPr>
          <w:p w14:paraId="6C8B9AB6" w14:textId="1714C7CE" w:rsidR="008C5DDC" w:rsidRPr="0029319F" w:rsidRDefault="00F00629" w:rsidP="00293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0C46470" w14:textId="41BD5A39" w:rsidR="00AB5C5F" w:rsidRPr="00AE228D" w:rsidRDefault="0029319F" w:rsidP="0029319F">
      <w:pPr>
        <w:rPr>
          <w:b/>
          <w:bCs/>
          <w:sz w:val="24"/>
          <w:szCs w:val="24"/>
        </w:rPr>
      </w:pPr>
      <w:r w:rsidRPr="00AE228D">
        <w:rPr>
          <w:rFonts w:ascii="Times New Roman" w:hAnsi="Times New Roman" w:cs="Times New Roman"/>
          <w:b/>
          <w:bCs/>
          <w:sz w:val="24"/>
          <w:szCs w:val="24"/>
        </w:rPr>
        <w:t xml:space="preserve">S3 Table. </w:t>
      </w:r>
      <w:r w:rsidRPr="00AE228D">
        <w:rPr>
          <w:rFonts w:ascii="Times New Roman" w:hAnsi="Times New Roman" w:cs="Times New Roman"/>
          <w:b/>
          <w:bCs/>
          <w:sz w:val="24"/>
          <w:szCs w:val="24"/>
        </w:rPr>
        <w:t>Tabulation of cy</w:t>
      </w:r>
      <w:r w:rsidRPr="00AE228D">
        <w:rPr>
          <w:rFonts w:ascii="Times New Roman" w:hAnsi="Times New Roman" w:cs="Times New Roman"/>
          <w:b/>
          <w:bCs/>
          <w:sz w:val="24"/>
          <w:szCs w:val="24"/>
        </w:rPr>
        <w:t xml:space="preserve">tokine </w:t>
      </w:r>
      <w:r w:rsidRPr="00AE228D">
        <w:rPr>
          <w:rFonts w:ascii="Times New Roman" w:hAnsi="Times New Roman" w:cs="Times New Roman"/>
          <w:b/>
          <w:bCs/>
          <w:sz w:val="24"/>
          <w:szCs w:val="24"/>
        </w:rPr>
        <w:t xml:space="preserve">multiplex and ELISA data </w:t>
      </w:r>
      <w:r w:rsidRPr="00AE228D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Pr="00AE228D">
        <w:rPr>
          <w:rFonts w:ascii="Times New Roman" w:hAnsi="Times New Roman" w:cs="Times New Roman"/>
          <w:b/>
          <w:bCs/>
          <w:sz w:val="24"/>
          <w:szCs w:val="24"/>
        </w:rPr>
        <w:t>pg</w:t>
      </w:r>
      <w:proofErr w:type="spellEnd"/>
      <w:r w:rsidRPr="00AE228D">
        <w:rPr>
          <w:rFonts w:ascii="Times New Roman" w:hAnsi="Times New Roman" w:cs="Times New Roman"/>
          <w:b/>
          <w:bCs/>
          <w:sz w:val="24"/>
          <w:szCs w:val="24"/>
        </w:rPr>
        <w:t>/ml).</w:t>
      </w:r>
    </w:p>
    <w:sectPr w:rsidR="00AB5C5F" w:rsidRPr="00AE228D" w:rsidSect="00266BA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xMDQyMDA3NzMwM7JQ0lEKTi0uzszPAykwqgUAW61UQywAAAA="/>
  </w:docVars>
  <w:rsids>
    <w:rsidRoot w:val="008E6F27"/>
    <w:rsid w:val="00064361"/>
    <w:rsid w:val="00247ADD"/>
    <w:rsid w:val="00266BA6"/>
    <w:rsid w:val="0029319F"/>
    <w:rsid w:val="00356E92"/>
    <w:rsid w:val="003A71A6"/>
    <w:rsid w:val="0054712E"/>
    <w:rsid w:val="00562AF2"/>
    <w:rsid w:val="00720E90"/>
    <w:rsid w:val="008C5DDC"/>
    <w:rsid w:val="008E6F27"/>
    <w:rsid w:val="0094593E"/>
    <w:rsid w:val="00965A45"/>
    <w:rsid w:val="00985732"/>
    <w:rsid w:val="00AB5C5F"/>
    <w:rsid w:val="00AE228D"/>
    <w:rsid w:val="00B51D52"/>
    <w:rsid w:val="00DE36CD"/>
    <w:rsid w:val="00F00629"/>
    <w:rsid w:val="00FD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68CEA"/>
  <w15:chartTrackingRefBased/>
  <w15:docId w15:val="{F724AC17-0C52-44CA-9D9F-69B67DAEE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8E6F27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51D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D52"/>
    <w:rPr>
      <w:rFonts w:ascii="Segoe UI" w:hAnsi="Segoe UI" w:cs="Segoe UI"/>
      <w:sz w:val="18"/>
      <w:szCs w:val="18"/>
    </w:rPr>
  </w:style>
  <w:style w:type="table" w:styleId="GridTable6Colorful">
    <w:name w:val="Grid Table 6 Colorful"/>
    <w:basedOn w:val="TableNormal"/>
    <w:uiPriority w:val="51"/>
    <w:rsid w:val="0054712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L. Johnson</dc:creator>
  <cp:keywords/>
  <dc:description/>
  <cp:lastModifiedBy>Erica L. Johnson</cp:lastModifiedBy>
  <cp:revision>3</cp:revision>
  <dcterms:created xsi:type="dcterms:W3CDTF">2021-07-23T00:30:00Z</dcterms:created>
  <dcterms:modified xsi:type="dcterms:W3CDTF">2021-07-23T00:31:00Z</dcterms:modified>
</cp:coreProperties>
</file>